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84A2F" w14:textId="6834E7FC" w:rsidR="00AE12DB" w:rsidRPr="009C7863" w:rsidRDefault="00AE12DB" w:rsidP="00AE12DB">
      <w:pPr>
        <w:spacing w:line="480" w:lineRule="auto"/>
        <w:jc w:val="both"/>
      </w:pPr>
      <w:r w:rsidRPr="009C7863">
        <w:t>Supplementary file 1</w:t>
      </w:r>
      <w:r>
        <w:t>: List of p</w:t>
      </w:r>
      <w:r w:rsidRPr="009C7863">
        <w:t>articipating centres</w:t>
      </w:r>
      <w:r>
        <w:t xml:space="preserve"> (doc)</w:t>
      </w:r>
    </w:p>
    <w:p w14:paraId="612FFBC5" w14:textId="789C4C7C" w:rsidR="00572131" w:rsidRDefault="00AE12DB">
      <w:r>
        <w:t>Supplementary Figure 1: Flowchart of included eyes</w:t>
      </w:r>
      <w:r>
        <w:t xml:space="preserve"> </w:t>
      </w:r>
      <w:r>
        <w:t>with inclusion and exclusion criteria</w:t>
      </w:r>
      <w:r>
        <w:t xml:space="preserve"> (doc)</w:t>
      </w:r>
    </w:p>
    <w:p w14:paraId="73CA8433" w14:textId="363314D7" w:rsidR="00AE12DB" w:rsidRDefault="00AE12DB" w:rsidP="00AE12DB">
      <w:r>
        <w:rPr>
          <w:rFonts w:cstheme="minorHAnsi"/>
        </w:rPr>
        <w:t>Supplementary Table 2</w:t>
      </w:r>
      <w:r>
        <w:t xml:space="preserve">: </w:t>
      </w:r>
      <w:r>
        <w:t>1-year outcome by decile, f</w:t>
      </w:r>
      <w:r>
        <w:t xml:space="preserve">irst treated eyes </w:t>
      </w:r>
      <w:r>
        <w:t>(doc)</w:t>
      </w:r>
    </w:p>
    <w:p w14:paraId="6A341E2A" w14:textId="2A5A3E67" w:rsidR="00AE12DB" w:rsidRDefault="00AE12DB" w:rsidP="00AE12DB">
      <w:r>
        <w:t>Supplementary Table 3: 1-year outcome by decile, second treated eyes</w:t>
      </w:r>
      <w:r>
        <w:t xml:space="preserve"> (doc)</w:t>
      </w:r>
    </w:p>
    <w:p w14:paraId="7FAB9044" w14:textId="77777777" w:rsidR="00AE12DB" w:rsidRDefault="00AE12DB"/>
    <w:sectPr w:rsidR="00AE1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DB"/>
    <w:rsid w:val="00572131"/>
    <w:rsid w:val="00AE12DB"/>
    <w:rsid w:val="00D44A3A"/>
    <w:rsid w:val="00D6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51980"/>
  <w15:chartTrackingRefBased/>
  <w15:docId w15:val="{7A3F36B5-4EA6-4C95-8C05-442CDF89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2585C8D15D41459CE60C890E552321" ma:contentTypeVersion="13" ma:contentTypeDescription="Create a new document." ma:contentTypeScope="" ma:versionID="b9f5ac1208a809eec9aa1440c15d0f1a">
  <xsd:schema xmlns:xsd="http://www.w3.org/2001/XMLSchema" xmlns:xs="http://www.w3.org/2001/XMLSchema" xmlns:p="http://schemas.microsoft.com/office/2006/metadata/properties" xmlns:ns3="f2f0648d-ca38-493f-a0a9-eeaa832e2c5f" xmlns:ns4="a550ed94-58b4-484f-b18a-f443fc999529" targetNamespace="http://schemas.microsoft.com/office/2006/metadata/properties" ma:root="true" ma:fieldsID="b2a7a6ac2388e4d7ccac7aa6e06481c8" ns3:_="" ns4:_="">
    <xsd:import namespace="f2f0648d-ca38-493f-a0a9-eeaa832e2c5f"/>
    <xsd:import namespace="a550ed94-58b4-484f-b18a-f443fc999529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0648d-ca38-493f-a0a9-eeaa832e2c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50ed94-58b4-484f-b18a-f443fc999529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f0648d-ca38-493f-a0a9-eeaa832e2c5f" xsi:nil="true"/>
  </documentManagement>
</p:properties>
</file>

<file path=customXml/itemProps1.xml><?xml version="1.0" encoding="utf-8"?>
<ds:datastoreItem xmlns:ds="http://schemas.openxmlformats.org/officeDocument/2006/customXml" ds:itemID="{F2BE4A47-4A79-43DA-AFE8-088BA0E36A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0648d-ca38-493f-a0a9-eeaa832e2c5f"/>
    <ds:schemaRef ds:uri="a550ed94-58b4-484f-b18a-f443fc999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C10D79-F064-41F5-9E62-435E3E44B1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E08E85-9905-412E-8B43-A69AF08BADDD}">
  <ds:schemaRefs>
    <ds:schemaRef ds:uri="http://www.w3.org/XML/1998/namespace"/>
    <ds:schemaRef ds:uri="http://schemas.microsoft.com/office/2006/metadata/properties"/>
    <ds:schemaRef ds:uri="f2f0648d-ca38-493f-a0a9-eeaa832e2c5f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a550ed94-58b4-484f-b18a-f443fc999529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y, Riddhi (Dr.)</dc:creator>
  <cp:keywords/>
  <dc:description/>
  <cp:lastModifiedBy>Shenoy, Riddhi (Dr.)</cp:lastModifiedBy>
  <cp:revision>1</cp:revision>
  <dcterms:created xsi:type="dcterms:W3CDTF">2025-08-18T15:05:00Z</dcterms:created>
  <dcterms:modified xsi:type="dcterms:W3CDTF">2025-08-1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585C8D15D41459CE60C890E552321</vt:lpwstr>
  </property>
</Properties>
</file>